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123"/>
        <w:tblW w:w="10338" w:type="dxa"/>
        <w:tblLayout w:type="fixed"/>
        <w:tblLook w:val="04A0"/>
      </w:tblPr>
      <w:tblGrid>
        <w:gridCol w:w="1098"/>
        <w:gridCol w:w="8010"/>
        <w:gridCol w:w="1230"/>
      </w:tblGrid>
      <w:tr w:rsidR="00DF745A" w:rsidRPr="00E134F7" w:rsidTr="007900A0">
        <w:trPr>
          <w:trHeight w:val="67"/>
        </w:trPr>
        <w:tc>
          <w:tcPr>
            <w:tcW w:w="10338" w:type="dxa"/>
            <w:gridSpan w:val="3"/>
          </w:tcPr>
          <w:p w:rsidR="00DF745A" w:rsidRPr="00E134F7" w:rsidRDefault="00DE22EB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6</w:t>
            </w:r>
            <w:r w:rsidR="00DF74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.</w:t>
            </w:r>
            <w:r w:rsidR="00DF745A" w:rsidRPr="00D51F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vel motifs identified from FLZ proteins using MEME</w:t>
            </w:r>
          </w:p>
        </w:tc>
      </w:tr>
      <w:tr w:rsidR="00DF745A" w:rsidRPr="00E134F7" w:rsidTr="007900A0">
        <w:trPr>
          <w:trHeight w:val="91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 name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logo</w:t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 value</w:t>
            </w:r>
          </w:p>
        </w:tc>
      </w:tr>
      <w:tr w:rsidR="00DF745A" w:rsidRPr="00E134F7" w:rsidTr="007900A0">
        <w:trPr>
          <w:trHeight w:val="1484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3229138" cy="731520"/>
                  <wp:effectExtent l="0" t="0" r="9362" b="0"/>
                  <wp:docPr id="1" name="Picture 1" descr="G:\Jamsheer 2003\Backup from lap\Jamsheer\work\Papers\Phylogentic analysis\Final analysis\Analysis and subclassing\Meme searched motifs\Combined motifs\Motif 1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:\Jamsheer 2003\Backup from lap\Jamsheer\work\Papers\Phylogentic analysis\Final analysis\Analysis and subclassing\Meme searched motifs\Combined motifs\Motif 1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9138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1.7e-4013</w:t>
            </w:r>
          </w:p>
        </w:tc>
      </w:tr>
      <w:tr w:rsidR="00DF745A" w:rsidRPr="00E134F7" w:rsidTr="007900A0">
        <w:trPr>
          <w:trHeight w:val="1421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2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2934498" cy="731520"/>
                  <wp:effectExtent l="0" t="0" r="0" b="0"/>
                  <wp:docPr id="2" name="Picture 2" descr="G:\Jamsheer 2003\Backup from lap\Jamsheer\work\Papers\Phylogentic analysis\Final analysis\Analysis and subclassing\Meme searched motifs\Combined motifs\Motif 2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:\Jamsheer 2003\Backup from lap\Jamsheer\work\Papers\Phylogentic analysis\Final analysis\Analysis and subclassing\Meme searched motifs\Combined motifs\Motif 2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498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1.6e-1176</w:t>
            </w:r>
          </w:p>
        </w:tc>
      </w:tr>
      <w:tr w:rsidR="00DF745A" w:rsidRPr="00E134F7" w:rsidTr="007900A0">
        <w:trPr>
          <w:trHeight w:val="1448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3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1954203" cy="731520"/>
                  <wp:effectExtent l="0" t="0" r="7947" b="0"/>
                  <wp:docPr id="3" name="Picture 3" descr="G:\Jamsheer 2003\Backup from lap\Jamsheer\work\Papers\Phylogentic analysis\Final analysis\Analysis and subclassing\Meme searched motifs\Combined motifs\Motif 3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G:\Jamsheer 2003\Backup from lap\Jamsheer\work\Papers\Phylogentic analysis\Final analysis\Analysis and subclassing\Meme searched motifs\Combined motifs\Motif 3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4203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6.3e-1047</w:t>
            </w:r>
          </w:p>
        </w:tc>
      </w:tr>
      <w:tr w:rsidR="00DF745A" w:rsidRPr="00E134F7" w:rsidTr="007900A0">
        <w:trPr>
          <w:trHeight w:val="1421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4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2934498" cy="731520"/>
                  <wp:effectExtent l="0" t="0" r="0" b="0"/>
                  <wp:docPr id="4" name="Picture 4" descr="G:\Jamsheer 2003\Backup from lap\Jamsheer\work\Papers\Phylogentic analysis\Final analysis\Analysis and subclassing\Meme searched motifs\Combined motifs\Motif 4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G:\Jamsheer 2003\Backup from lap\Jamsheer\work\Papers\Phylogentic analysis\Final analysis\Analysis and subclassing\Meme searched motifs\Combined motifs\Motif 4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498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3.9e-225</w:t>
            </w:r>
          </w:p>
        </w:tc>
      </w:tr>
      <w:tr w:rsidR="00DF745A" w:rsidRPr="00E134F7" w:rsidTr="007900A0">
        <w:trPr>
          <w:trHeight w:val="1421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5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2934498" cy="731520"/>
                  <wp:effectExtent l="0" t="0" r="0" b="0"/>
                  <wp:docPr id="5" name="Picture 5" descr="G:\Jamsheer 2003\Backup from lap\Jamsheer\work\Papers\Phylogentic analysis\Final analysis\Analysis and subclassing\Meme searched motifs\Combined motifs\Motif 5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G:\Jamsheer 2003\Backup from lap\Jamsheer\work\Papers\Phylogentic analysis\Final analysis\Analysis and subclassing\Meme searched motifs\Combined motifs\Motif 5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498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3.6e-159</w:t>
            </w:r>
          </w:p>
        </w:tc>
      </w:tr>
      <w:tr w:rsidR="00DF745A" w:rsidRPr="00E134F7" w:rsidTr="007900A0">
        <w:trPr>
          <w:trHeight w:val="1448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6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2934498" cy="731520"/>
                  <wp:effectExtent l="0" t="0" r="0" b="0"/>
                  <wp:docPr id="6" name="Picture 6" descr="G:\Jamsheer 2003\Backup from lap\Jamsheer\work\Papers\Phylogentic analysis\Final analysis\Analysis and subclassing\Meme searched motifs\Combined motifs\Motif 6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G:\Jamsheer 2003\Backup from lap\Jamsheer\work\Papers\Phylogentic analysis\Final analysis\Analysis and subclassing\Meme searched motifs\Combined motifs\Motif 6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498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1.4e-157</w:t>
            </w:r>
          </w:p>
        </w:tc>
      </w:tr>
      <w:tr w:rsidR="00DF745A" w:rsidRPr="00E134F7" w:rsidTr="007900A0">
        <w:trPr>
          <w:trHeight w:val="1421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7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2934498" cy="731520"/>
                  <wp:effectExtent l="0" t="0" r="0" b="0"/>
                  <wp:docPr id="7" name="Picture 7" descr="G:\Jamsheer 2003\Backup from lap\Jamsheer\work\Papers\Phylogentic analysis\Final analysis\Analysis and subclassing\Meme searched motifs\Combined motifs\Motif 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G:\Jamsheer 2003\Backup from lap\Jamsheer\work\Papers\Phylogentic analysis\Final analysis\Analysis and subclassing\Meme searched motifs\Combined motifs\Motif 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498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1.3e-121</w:t>
            </w:r>
          </w:p>
        </w:tc>
      </w:tr>
      <w:tr w:rsidR="00DF745A" w:rsidRPr="00E134F7" w:rsidTr="007900A0">
        <w:trPr>
          <w:trHeight w:val="1511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8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2445366" cy="731520"/>
                  <wp:effectExtent l="0" t="0" r="0" b="0"/>
                  <wp:docPr id="8" name="Picture 8" descr="G:\Jamsheer 2003\Backup from lap\Jamsheer\work\Papers\Phylogentic analysis\Final analysis\Analysis and subclassing\Meme searched motifs\Combined motifs\Motif 8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G:\Jamsheer 2003\Backup from lap\Jamsheer\work\Papers\Phylogentic analysis\Final analysis\Analysis and subclassing\Meme searched motifs\Combined motifs\Motif 8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5366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3.5e-1435</w:t>
            </w:r>
          </w:p>
        </w:tc>
      </w:tr>
      <w:tr w:rsidR="00DF745A" w:rsidRPr="00E134F7" w:rsidTr="007900A0">
        <w:trPr>
          <w:trHeight w:val="1430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otif 9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4901184" cy="731520"/>
                  <wp:effectExtent l="0" t="0" r="0" b="0"/>
                  <wp:docPr id="9" name="Picture 9" descr="G:\Jamsheer 2003\Backup from lap\Jamsheer\work\Papers\Phylogentic analysis\Final analysis\Analysis and subclassing\Meme searched motifs\Combined motifs\lo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G:\Jamsheer 2003\Backup from lap\Jamsheer\work\Papers\Phylogentic analysis\Final analysis\Analysis and subclassing\Meme searched motifs\Combined motifs\lo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1184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2.0e-281</w:t>
            </w:r>
          </w:p>
        </w:tc>
      </w:tr>
      <w:tr w:rsidR="00DF745A" w:rsidRPr="00E134F7" w:rsidTr="007900A0">
        <w:trPr>
          <w:trHeight w:val="1430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0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2934498" cy="731520"/>
                  <wp:effectExtent l="0" t="0" r="0" b="0"/>
                  <wp:docPr id="10" name="Picture 10" descr="G:\Jamsheer 2003\Backup from lap\Jamsheer\work\Papers\Phylogentic analysis\Final analysis\Analysis and subclassing\Meme searched motifs\Combined motifs\Motif 10 (2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G:\Jamsheer 2003\Backup from lap\Jamsheer\work\Papers\Phylogentic analysis\Final analysis\Analysis and subclassing\Meme searched motifs\Combined motifs\Motif 10 (2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498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3.1e-232</w:t>
            </w:r>
          </w:p>
        </w:tc>
      </w:tr>
      <w:tr w:rsidR="00DF745A" w:rsidRPr="00E134F7" w:rsidTr="007900A0">
        <w:trPr>
          <w:trHeight w:val="1790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1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3552094" cy="914400"/>
                  <wp:effectExtent l="0" t="0" r="0" b="0"/>
                  <wp:docPr id="11" name="Picture 11" descr="G:\Jamsheer 2003\Backup from lap\Jamsheer\work\Papers\Phylogentic analysis\Final analysis\Analysis and subclassing\Meme searched motifs\Combined motifs\Motif 11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G:\Jamsheer 2003\Backup from lap\Jamsheer\work\Papers\Phylogentic analysis\Final analysis\Analysis and subclassing\Meme searched motifs\Combined motifs\Motif 11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2094" cy="914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2.4e-168</w:t>
            </w:r>
          </w:p>
        </w:tc>
      </w:tr>
      <w:tr w:rsidR="00DF745A" w:rsidRPr="00E134F7" w:rsidTr="007900A0">
        <w:trPr>
          <w:trHeight w:val="1529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2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4116905" cy="731520"/>
                  <wp:effectExtent l="0" t="0" r="0" b="0"/>
                  <wp:docPr id="12" name="Picture 12" descr="G:\Jamsheer 2003\Backup from lap\Jamsheer\work\Papers\Phylogentic analysis\Final analysis\Analysis and subclassing\Meme searched motifs\Combined motifs\Motif 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G:\Jamsheer 2003\Backup from lap\Jamsheer\work\Papers\Phylogentic analysis\Final analysis\Analysis and subclassing\Meme searched motifs\Combined motifs\Motif 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6905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3.8e-313</w:t>
            </w:r>
          </w:p>
        </w:tc>
      </w:tr>
      <w:tr w:rsidR="00DF745A" w:rsidRPr="00E134F7" w:rsidTr="007900A0">
        <w:trPr>
          <w:trHeight w:val="1520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3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2934498" cy="731520"/>
                  <wp:effectExtent l="0" t="0" r="0" b="0"/>
                  <wp:docPr id="13" name="Picture 13" descr="G:\Jamsheer 2003\Backup from lap\Jamsheer\work\Papers\Phylogentic analysis\Final analysis\Analysis and subclassing\Meme searched motifs\Combined motifs\Motif 20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G:\Jamsheer 2003\Backup from lap\Jamsheer\work\Papers\Phylogentic analysis\Final analysis\Analysis and subclassing\Meme searched motifs\Combined motifs\Motif 20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498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2.0e-277</w:t>
            </w:r>
          </w:p>
        </w:tc>
      </w:tr>
      <w:tr w:rsidR="00DF745A" w:rsidRPr="00E134F7" w:rsidTr="007900A0">
        <w:trPr>
          <w:trHeight w:val="1502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4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3918857" cy="731520"/>
                  <wp:effectExtent l="0" t="0" r="5443" b="0"/>
                  <wp:docPr id="14" name="Picture 14" descr="G:\Jamsheer 2003\Backup from lap\Jamsheer\work\Papers\Phylogentic analysis\Final analysis\Analysis and subclassing\Meme searched motifs\Combined motifs\Motif 14 (1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G:\Jamsheer 2003\Backup from lap\Jamsheer\work\Papers\Phylogentic analysis\Final analysis\Analysis and subclassing\Meme searched motifs\Combined motifs\Motif 14 (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8857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4.9e-270</w:t>
            </w:r>
          </w:p>
        </w:tc>
      </w:tr>
      <w:tr w:rsidR="00DF745A" w:rsidRPr="00E134F7" w:rsidTr="007900A0">
        <w:trPr>
          <w:trHeight w:val="1709"/>
        </w:trPr>
        <w:tc>
          <w:tcPr>
            <w:tcW w:w="1098" w:type="dxa"/>
          </w:tcPr>
          <w:p w:rsidR="00DF745A" w:rsidRPr="003B01F2" w:rsidRDefault="00DF745A" w:rsidP="007900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0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5</w:t>
            </w:r>
          </w:p>
        </w:tc>
        <w:tc>
          <w:tcPr>
            <w:tcW w:w="801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 w:bidi="ar-SA"/>
              </w:rPr>
              <w:drawing>
                <wp:inline distT="0" distB="0" distL="0" distR="0">
                  <wp:extent cx="2842478" cy="731520"/>
                  <wp:effectExtent l="0" t="0" r="0" b="0"/>
                  <wp:docPr id="15" name="Picture 15" descr="G:\Jamsheer 2003\Backup from lap\Jamsheer\work\Papers\Phylogentic analysis\Final analysis\Analysis and subclassing\Meme searched motifs\Combined motifs\lo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G:\Jamsheer 2003\Backup from lap\Jamsheer\work\Papers\Phylogentic analysis\Final analysis\Analysis and subclassing\Meme searched motifs\Combined motifs\lo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478" cy="7315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0" w:type="dxa"/>
          </w:tcPr>
          <w:p w:rsidR="00DF745A" w:rsidRPr="00E134F7" w:rsidRDefault="00DF745A" w:rsidP="00790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4F7">
              <w:rPr>
                <w:rFonts w:ascii="Times New Roman" w:hAnsi="Times New Roman" w:cs="Times New Roman"/>
                <w:sz w:val="24"/>
                <w:szCs w:val="24"/>
              </w:rPr>
              <w:t>1.4e-195</w:t>
            </w:r>
          </w:p>
        </w:tc>
      </w:tr>
    </w:tbl>
    <w:p w:rsidR="007578E1" w:rsidRDefault="007578E1"/>
    <w:sectPr w:rsidR="007578E1" w:rsidSect="007578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F745A"/>
    <w:rsid w:val="007578E1"/>
    <w:rsid w:val="007A0DA0"/>
    <w:rsid w:val="00DE22EB"/>
    <w:rsid w:val="00DF74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45A"/>
    <w:rPr>
      <w:rFonts w:eastAsiaTheme="minorEastAsia"/>
      <w:lang w:val="en-US" w:bidi="ml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745A"/>
    <w:pPr>
      <w:spacing w:after="0" w:line="240" w:lineRule="auto"/>
    </w:pPr>
    <w:rPr>
      <w:rFonts w:eastAsiaTheme="minorEastAsia"/>
      <w:lang w:val="en-US" w:bidi="ml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7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45A"/>
    <w:rPr>
      <w:rFonts w:ascii="Tahoma" w:eastAsiaTheme="minorEastAsia" w:hAnsi="Tahoma" w:cs="Tahoma"/>
      <w:sz w:val="16"/>
      <w:szCs w:val="16"/>
      <w:lang w:val="en-US" w:bidi="ml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 Laxmi-203</dc:creator>
  <cp:lastModifiedBy>Dr.A Laxmi-203</cp:lastModifiedBy>
  <cp:revision>2</cp:revision>
  <dcterms:created xsi:type="dcterms:W3CDTF">2015-07-16T11:28:00Z</dcterms:created>
  <dcterms:modified xsi:type="dcterms:W3CDTF">2015-07-17T12:04:00Z</dcterms:modified>
</cp:coreProperties>
</file>